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C9E24" w14:textId="3AD07961" w:rsidR="00876BAF" w:rsidRPr="00B847BD" w:rsidRDefault="00876BAF" w:rsidP="00876BAF">
      <w:pPr>
        <w:pStyle w:val="Caption"/>
        <w:keepNext/>
        <w:spacing w:after="20"/>
        <w:jc w:val="center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Supplement </w:t>
      </w:r>
      <w:r w:rsidR="00511E35">
        <w:rPr>
          <w:rFonts w:ascii="Arial" w:hAnsi="Arial" w:cs="Arial"/>
          <w:b/>
          <w:bCs/>
          <w:i w:val="0"/>
          <w:iCs w:val="0"/>
          <w:sz w:val="20"/>
          <w:szCs w:val="20"/>
        </w:rPr>
        <w:t>5</w:t>
      </w:r>
      <w:r w:rsidRPr="00B847BD">
        <w:rPr>
          <w:rFonts w:ascii="Arial" w:hAnsi="Arial" w:cs="Arial"/>
          <w:b/>
          <w:bCs/>
          <w:i w:val="0"/>
          <w:iCs w:val="0"/>
          <w:sz w:val="20"/>
          <w:szCs w:val="20"/>
        </w:rPr>
        <w:t>: Glucagon-like Peptide-1 Receptor Agonist risk and benefit attributes ranked by point allocation.</w:t>
      </w:r>
    </w:p>
    <w:tbl>
      <w:tblPr>
        <w:tblW w:w="9067" w:type="dxa"/>
        <w:tblInd w:w="113" w:type="dxa"/>
        <w:tblCellMar>
          <w:top w:w="85" w:type="dxa"/>
        </w:tblCellMar>
        <w:tblLook w:val="04A0" w:firstRow="1" w:lastRow="0" w:firstColumn="1" w:lastColumn="0" w:noHBand="0" w:noVBand="1"/>
      </w:tblPr>
      <w:tblGrid>
        <w:gridCol w:w="6232"/>
        <w:gridCol w:w="2835"/>
      </w:tblGrid>
      <w:tr w:rsidR="00876BAF" w:rsidRPr="00B847BD" w14:paraId="3437AB12" w14:textId="77777777" w:rsidTr="006C238A">
        <w:trPr>
          <w:trHeight w:val="285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0BB207" w14:textId="77777777" w:rsidR="00876BAF" w:rsidRPr="00B847BD" w:rsidRDefault="00876BAF" w:rsidP="006C238A">
            <w:pPr>
              <w:spacing w:after="2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Attribu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B9A68F" w14:textId="77777777" w:rsidR="00876BAF" w:rsidRPr="00B847BD" w:rsidRDefault="00876BAF" w:rsidP="006C238A">
            <w:pPr>
              <w:spacing w:after="2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Average Point Allocation</w:t>
            </w:r>
          </w:p>
        </w:tc>
      </w:tr>
      <w:tr w:rsidR="00876BAF" w:rsidRPr="00B847BD" w14:paraId="4CB65C05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AA9366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ptimize</w:t>
            </w: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BGL stability and increase time-in-ran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A34B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7.2</w:t>
            </w:r>
          </w:p>
        </w:tc>
      </w:tr>
      <w:tr w:rsidR="00876BAF" w:rsidRPr="00B847BD" w14:paraId="0C5237BF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F51B9D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ptimize</w:t>
            </w: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HbA1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09CF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6.1</w:t>
            </w:r>
          </w:p>
        </w:tc>
      </w:tr>
      <w:tr w:rsidR="00876BAF" w:rsidRPr="00B847BD" w14:paraId="2C20F8E8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316371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ardiovascular benefi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C3B7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5</w:t>
            </w:r>
          </w:p>
        </w:tc>
      </w:tr>
      <w:tr w:rsidR="00876BAF" w:rsidRPr="00B847BD" w14:paraId="51709BA8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F9A351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Reduce insulin requiremen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1566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6</w:t>
            </w:r>
          </w:p>
        </w:tc>
      </w:tr>
      <w:tr w:rsidR="00876BAF" w:rsidRPr="00B847BD" w14:paraId="4D16BA30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105F4F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Weight loss/manag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4D63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9.1</w:t>
            </w:r>
          </w:p>
        </w:tc>
      </w:tr>
      <w:tr w:rsidR="00876BAF" w:rsidRPr="00B847BD" w14:paraId="527226BD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F19A80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Risk of diabetic ketoacido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233F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7.1</w:t>
            </w:r>
          </w:p>
        </w:tc>
      </w:tr>
      <w:tr w:rsidR="00876BAF" w:rsidRPr="00B847BD" w14:paraId="7397C24A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450E6F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Risk of diarrhe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6FC5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4</w:t>
            </w:r>
          </w:p>
        </w:tc>
      </w:tr>
      <w:tr w:rsidR="00876BAF" w:rsidRPr="00B847BD" w14:paraId="65881762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058480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Risk of nause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E078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4</w:t>
            </w:r>
          </w:p>
        </w:tc>
      </w:tr>
      <w:tr w:rsidR="00876BAF" w:rsidRPr="00B847BD" w14:paraId="4F885D75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F608DB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Risk of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ypoglycem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95DE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0</w:t>
            </w:r>
          </w:p>
        </w:tc>
      </w:tr>
      <w:tr w:rsidR="00876BAF" w:rsidRPr="00B847BD" w14:paraId="2CB47226" w14:textId="77777777" w:rsidTr="006C238A">
        <w:trPr>
          <w:trHeight w:val="315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763C5A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Risk of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hyperglycem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2348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.9</w:t>
            </w:r>
          </w:p>
        </w:tc>
      </w:tr>
      <w:tr w:rsidR="00876BAF" w:rsidRPr="00B847BD" w14:paraId="0C14093D" w14:textId="77777777" w:rsidTr="006C238A">
        <w:trPr>
          <w:trHeight w:val="315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18BF259" w14:textId="77777777" w:rsidR="00876BAF" w:rsidRPr="00B847BD" w:rsidRDefault="00876BAF" w:rsidP="006C238A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TOTAL POINT BUDGE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0DD124F" w14:textId="77777777" w:rsidR="00876BAF" w:rsidRPr="00B847BD" w:rsidRDefault="00876BAF" w:rsidP="006C238A">
            <w:pPr>
              <w:keepNext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847B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</w:tr>
    </w:tbl>
    <w:p w14:paraId="77B326E6" w14:textId="77777777" w:rsidR="00876BAF" w:rsidRPr="00B847BD" w:rsidRDefault="00876BAF" w:rsidP="00876BAF">
      <w:pPr>
        <w:pStyle w:val="Caption"/>
        <w:spacing w:after="80"/>
        <w:ind w:left="720" w:hanging="720"/>
        <w:rPr>
          <w:rFonts w:ascii="Arial" w:hAnsi="Arial" w:cs="Arial"/>
          <w:i w:val="0"/>
          <w:iCs w:val="0"/>
        </w:rPr>
      </w:pPr>
      <w:r w:rsidRPr="00B847BD">
        <w:rPr>
          <w:rFonts w:ascii="Arial" w:hAnsi="Arial" w:cs="Arial"/>
          <w:i w:val="0"/>
          <w:iCs w:val="0"/>
        </w:rPr>
        <w:t>BGL</w:t>
      </w:r>
      <w:r>
        <w:rPr>
          <w:rFonts w:ascii="Arial" w:hAnsi="Arial" w:cs="Arial"/>
          <w:i w:val="0"/>
          <w:iCs w:val="0"/>
        </w:rPr>
        <w:t>,</w:t>
      </w:r>
      <w:r w:rsidRPr="00B847BD">
        <w:rPr>
          <w:rFonts w:ascii="Arial" w:hAnsi="Arial" w:cs="Arial"/>
          <w:i w:val="0"/>
          <w:iCs w:val="0"/>
        </w:rPr>
        <w:t xml:space="preserve"> blood glucose level</w:t>
      </w:r>
      <w:r>
        <w:rPr>
          <w:rFonts w:ascii="Arial" w:hAnsi="Arial" w:cs="Arial"/>
          <w:i w:val="0"/>
          <w:iCs w:val="0"/>
        </w:rPr>
        <w:t>;</w:t>
      </w:r>
      <w:r w:rsidRPr="00B847BD">
        <w:rPr>
          <w:rFonts w:ascii="Arial" w:hAnsi="Arial" w:cs="Arial"/>
          <w:i w:val="0"/>
          <w:iCs w:val="0"/>
        </w:rPr>
        <w:t xml:space="preserve"> HbA1c</w:t>
      </w:r>
      <w:r>
        <w:rPr>
          <w:rFonts w:ascii="Arial" w:hAnsi="Arial" w:cs="Arial"/>
          <w:i w:val="0"/>
          <w:iCs w:val="0"/>
        </w:rPr>
        <w:t>,</w:t>
      </w:r>
      <w:r w:rsidRPr="00B847BD">
        <w:rPr>
          <w:rFonts w:ascii="Arial" w:hAnsi="Arial" w:cs="Arial"/>
          <w:i w:val="0"/>
          <w:iCs w:val="0"/>
        </w:rPr>
        <w:t xml:space="preserve"> glycated </w:t>
      </w:r>
      <w:r>
        <w:rPr>
          <w:rFonts w:ascii="Arial" w:hAnsi="Arial" w:cs="Arial"/>
          <w:i w:val="0"/>
          <w:iCs w:val="0"/>
        </w:rPr>
        <w:t>hemoglobin</w:t>
      </w:r>
      <w:r w:rsidRPr="00B847BD">
        <w:rPr>
          <w:rFonts w:ascii="Arial" w:hAnsi="Arial" w:cs="Arial"/>
          <w:i w:val="0"/>
          <w:iCs w:val="0"/>
        </w:rPr>
        <w:t>.</w:t>
      </w:r>
    </w:p>
    <w:p w14:paraId="2EE8392C" w14:textId="77777777" w:rsidR="00876BAF" w:rsidRPr="00B847BD" w:rsidRDefault="00876BAF" w:rsidP="00876BAF">
      <w:pPr>
        <w:rPr>
          <w:lang w:eastAsia="ja-JP"/>
        </w:rPr>
      </w:pPr>
    </w:p>
    <w:p w14:paraId="72BC3B4E" w14:textId="1DE60AF4" w:rsidR="001F4A08" w:rsidRDefault="001F4A08"/>
    <w:sectPr w:rsidR="001F4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BAF"/>
    <w:rsid w:val="001F4A08"/>
    <w:rsid w:val="003B6AF3"/>
    <w:rsid w:val="0042398B"/>
    <w:rsid w:val="00511E35"/>
    <w:rsid w:val="007A7C58"/>
    <w:rsid w:val="00876BAF"/>
    <w:rsid w:val="00FE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ABC5"/>
  <w15:chartTrackingRefBased/>
  <w15:docId w15:val="{585EDE79-A9DD-45B5-8F1D-FE8F9B879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B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6B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Lamaro</dc:creator>
  <cp:keywords/>
  <dc:description/>
  <cp:lastModifiedBy>Bella Lamaro</cp:lastModifiedBy>
  <cp:revision>3</cp:revision>
  <dcterms:created xsi:type="dcterms:W3CDTF">2023-12-01T23:39:00Z</dcterms:created>
  <dcterms:modified xsi:type="dcterms:W3CDTF">2024-01-04T00:04:00Z</dcterms:modified>
</cp:coreProperties>
</file>